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>S Appendix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A1 Various regions and overall GDL in the YRE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ased on time-series evolu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493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reache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ddle reaches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 reaches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3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0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5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81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23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0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69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7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50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8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3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72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668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80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3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A2 Assessment of the four green development model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 the YREB in each yea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een economy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een environment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een livelihood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een policy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46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9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81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4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7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77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5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01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14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4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13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12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8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03</w:t>
            </w:r>
          </w:p>
        </w:tc>
      </w:tr>
      <w:tr>
        <w:trPr>
          <w:trHeight w:val="454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7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7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A3 The GDL of provinces and cities in the YREB from 2011 to 2019</w:t>
      </w:r>
    </w:p>
    <w:tbl>
      <w:tblPr>
        <w:tblStyle w:val="3"/>
        <w:tblW w:w="9705" w:type="dxa"/>
        <w:tblInd w:w="-4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900"/>
        <w:gridCol w:w="925"/>
        <w:gridCol w:w="935"/>
        <w:gridCol w:w="940"/>
        <w:gridCol w:w="920"/>
        <w:gridCol w:w="935"/>
        <w:gridCol w:w="940"/>
        <w:gridCol w:w="940"/>
        <w:gridCol w:w="935"/>
      </w:tblGrid>
      <w:tr>
        <w:trPr>
          <w:trHeight w:val="678" w:hRule="exact"/>
        </w:trPr>
        <w:tc>
          <w:tcPr>
            <w:tcW w:w="1335" w:type="dxa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nghai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50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15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64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72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7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9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95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78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94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su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20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9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01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89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6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34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26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62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77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ejiang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80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72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29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63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63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35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9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39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hui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5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83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3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09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04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7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03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83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xi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56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9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81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1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9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8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75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7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78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bei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66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1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1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62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81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0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48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na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20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5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83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49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67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72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78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38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99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hongqing 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49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93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64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88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95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10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05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3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25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chua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54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6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65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75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79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82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07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26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48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unna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09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5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7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11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16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06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0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70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6 </w:t>
            </w:r>
          </w:p>
        </w:tc>
      </w:tr>
      <w:tr>
        <w:trPr>
          <w:trHeight w:val="567" w:hRule="exact"/>
        </w:trPr>
        <w:tc>
          <w:tcPr>
            <w:tcW w:w="1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izhou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1 </w:t>
            </w:r>
          </w:p>
        </w:tc>
        <w:tc>
          <w:tcPr>
            <w:tcW w:w="9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58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69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5 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00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62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8 </w:t>
            </w:r>
          </w:p>
        </w:tc>
        <w:tc>
          <w:tcPr>
            <w:tcW w:w="9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1 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2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ind w:firstLine="0" w:firstLineChars="0"/>
        <w:textAlignment w:val="auto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74825"/>
    <w:rsid w:val="043575E9"/>
    <w:rsid w:val="05030927"/>
    <w:rsid w:val="05B34377"/>
    <w:rsid w:val="061F7C88"/>
    <w:rsid w:val="07C76197"/>
    <w:rsid w:val="0ACF59B7"/>
    <w:rsid w:val="0ADB357C"/>
    <w:rsid w:val="0DCB6C23"/>
    <w:rsid w:val="10011DB4"/>
    <w:rsid w:val="10252964"/>
    <w:rsid w:val="119A23E4"/>
    <w:rsid w:val="12394FA1"/>
    <w:rsid w:val="126F54D2"/>
    <w:rsid w:val="129B5B50"/>
    <w:rsid w:val="129F0A59"/>
    <w:rsid w:val="133F1040"/>
    <w:rsid w:val="13480B5F"/>
    <w:rsid w:val="137D31A8"/>
    <w:rsid w:val="14946CA7"/>
    <w:rsid w:val="14B236E6"/>
    <w:rsid w:val="152130FD"/>
    <w:rsid w:val="15F01831"/>
    <w:rsid w:val="16407933"/>
    <w:rsid w:val="16E13D38"/>
    <w:rsid w:val="17196F48"/>
    <w:rsid w:val="17937127"/>
    <w:rsid w:val="187C26F6"/>
    <w:rsid w:val="18863A95"/>
    <w:rsid w:val="18F656A8"/>
    <w:rsid w:val="19ED6BE4"/>
    <w:rsid w:val="1AA614EF"/>
    <w:rsid w:val="1B373F3A"/>
    <w:rsid w:val="1B3D467D"/>
    <w:rsid w:val="1C2A26CA"/>
    <w:rsid w:val="1CFC06AF"/>
    <w:rsid w:val="1D2B7697"/>
    <w:rsid w:val="1D5E23C0"/>
    <w:rsid w:val="1E3C5BB6"/>
    <w:rsid w:val="1E8D3502"/>
    <w:rsid w:val="1EF71023"/>
    <w:rsid w:val="211E0E68"/>
    <w:rsid w:val="217811C5"/>
    <w:rsid w:val="225809D0"/>
    <w:rsid w:val="23632893"/>
    <w:rsid w:val="254E6C63"/>
    <w:rsid w:val="264137B1"/>
    <w:rsid w:val="268A062B"/>
    <w:rsid w:val="26CB4AA2"/>
    <w:rsid w:val="28216F9F"/>
    <w:rsid w:val="28C81DB4"/>
    <w:rsid w:val="29CF1D01"/>
    <w:rsid w:val="2A2370FD"/>
    <w:rsid w:val="2B1056D5"/>
    <w:rsid w:val="2BDA6B8C"/>
    <w:rsid w:val="2C2F5885"/>
    <w:rsid w:val="2CCC2A3C"/>
    <w:rsid w:val="2D6D54E9"/>
    <w:rsid w:val="2DA24556"/>
    <w:rsid w:val="2DA50BD1"/>
    <w:rsid w:val="2E747DFB"/>
    <w:rsid w:val="2E953D6E"/>
    <w:rsid w:val="2F056035"/>
    <w:rsid w:val="2F387607"/>
    <w:rsid w:val="2F4F64FB"/>
    <w:rsid w:val="2F9A209F"/>
    <w:rsid w:val="310D1D32"/>
    <w:rsid w:val="32242D0C"/>
    <w:rsid w:val="32496003"/>
    <w:rsid w:val="325F7845"/>
    <w:rsid w:val="349137EB"/>
    <w:rsid w:val="36241292"/>
    <w:rsid w:val="36885D7A"/>
    <w:rsid w:val="373855EA"/>
    <w:rsid w:val="3756560B"/>
    <w:rsid w:val="37C37CE8"/>
    <w:rsid w:val="383F51F3"/>
    <w:rsid w:val="38C24BDE"/>
    <w:rsid w:val="391A7DBD"/>
    <w:rsid w:val="39676F0A"/>
    <w:rsid w:val="3A1F1039"/>
    <w:rsid w:val="3A217727"/>
    <w:rsid w:val="3B304CFD"/>
    <w:rsid w:val="3B6601B8"/>
    <w:rsid w:val="3B676E26"/>
    <w:rsid w:val="3B79221A"/>
    <w:rsid w:val="3DF502E7"/>
    <w:rsid w:val="3E0A01D9"/>
    <w:rsid w:val="3E0A0D76"/>
    <w:rsid w:val="3F1B0EC2"/>
    <w:rsid w:val="3F8D1756"/>
    <w:rsid w:val="3FD17894"/>
    <w:rsid w:val="40023C86"/>
    <w:rsid w:val="41BA3EAC"/>
    <w:rsid w:val="41BE34D3"/>
    <w:rsid w:val="41D35D3E"/>
    <w:rsid w:val="42594EC4"/>
    <w:rsid w:val="428A43B1"/>
    <w:rsid w:val="434F0AA7"/>
    <w:rsid w:val="44712042"/>
    <w:rsid w:val="45214E84"/>
    <w:rsid w:val="45C90E16"/>
    <w:rsid w:val="468618AE"/>
    <w:rsid w:val="46D55321"/>
    <w:rsid w:val="483D42D1"/>
    <w:rsid w:val="489A0241"/>
    <w:rsid w:val="48A648C6"/>
    <w:rsid w:val="48E57BFD"/>
    <w:rsid w:val="48EF0F5E"/>
    <w:rsid w:val="49F0460F"/>
    <w:rsid w:val="4A0E6D26"/>
    <w:rsid w:val="4A3A2B8A"/>
    <w:rsid w:val="4B4B5CB8"/>
    <w:rsid w:val="4B9A0598"/>
    <w:rsid w:val="4C276722"/>
    <w:rsid w:val="4C317DD5"/>
    <w:rsid w:val="4C9602DE"/>
    <w:rsid w:val="4D9277ED"/>
    <w:rsid w:val="4EC90AA5"/>
    <w:rsid w:val="4F07618F"/>
    <w:rsid w:val="4F657FA0"/>
    <w:rsid w:val="501B3E20"/>
    <w:rsid w:val="50646A82"/>
    <w:rsid w:val="50CE4CE3"/>
    <w:rsid w:val="510F3952"/>
    <w:rsid w:val="513B06E4"/>
    <w:rsid w:val="52640FE9"/>
    <w:rsid w:val="53C66F5B"/>
    <w:rsid w:val="54765130"/>
    <w:rsid w:val="5765736C"/>
    <w:rsid w:val="578E6ADC"/>
    <w:rsid w:val="59CD2CF1"/>
    <w:rsid w:val="5A6C0977"/>
    <w:rsid w:val="5B2B3BBE"/>
    <w:rsid w:val="5B70603E"/>
    <w:rsid w:val="5D8A7435"/>
    <w:rsid w:val="5DCD20BD"/>
    <w:rsid w:val="5DF65DBE"/>
    <w:rsid w:val="5E387114"/>
    <w:rsid w:val="5E9C27B2"/>
    <w:rsid w:val="5EE43E60"/>
    <w:rsid w:val="5F846507"/>
    <w:rsid w:val="60B556A0"/>
    <w:rsid w:val="620A25AD"/>
    <w:rsid w:val="62A2502B"/>
    <w:rsid w:val="62C66B88"/>
    <w:rsid w:val="62ED32E9"/>
    <w:rsid w:val="62F32E70"/>
    <w:rsid w:val="63090D32"/>
    <w:rsid w:val="63A61B32"/>
    <w:rsid w:val="64412FA0"/>
    <w:rsid w:val="6539197C"/>
    <w:rsid w:val="66472204"/>
    <w:rsid w:val="66573B34"/>
    <w:rsid w:val="670A735B"/>
    <w:rsid w:val="67180196"/>
    <w:rsid w:val="68E41F3D"/>
    <w:rsid w:val="69917931"/>
    <w:rsid w:val="6A18572B"/>
    <w:rsid w:val="6A61209B"/>
    <w:rsid w:val="6C222063"/>
    <w:rsid w:val="6D573C17"/>
    <w:rsid w:val="6E1C2953"/>
    <w:rsid w:val="6E6C5F36"/>
    <w:rsid w:val="6E915BDA"/>
    <w:rsid w:val="6F3F6EAE"/>
    <w:rsid w:val="70111E34"/>
    <w:rsid w:val="71C93EA4"/>
    <w:rsid w:val="72BF1589"/>
    <w:rsid w:val="73670D48"/>
    <w:rsid w:val="738227A7"/>
    <w:rsid w:val="746C482A"/>
    <w:rsid w:val="78660638"/>
    <w:rsid w:val="7D214497"/>
    <w:rsid w:val="7E172371"/>
    <w:rsid w:val="7EB70093"/>
    <w:rsid w:val="7F6E3FE4"/>
    <w:rsid w:val="7FCD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39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2:18:00Z</dcterms:created>
  <dc:creator>ncdx</dc:creator>
  <cp:lastModifiedBy>yhj</cp:lastModifiedBy>
  <dcterms:modified xsi:type="dcterms:W3CDTF">2021-11-02T11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2C7799A18D249BB82C091E0E8FD4097</vt:lpwstr>
  </property>
</Properties>
</file>